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4744"/>
        <w:gridCol w:w="1176"/>
        <w:gridCol w:w="1176"/>
        <w:gridCol w:w="1186"/>
      </w:tblGrid>
      <w:tr w:rsidR="005E0888" w:rsidRPr="00E77BC9" w14:paraId="0EC4F46D" w14:textId="77777777" w:rsidTr="005E0888">
        <w:tc>
          <w:tcPr>
            <w:tcW w:w="0" w:type="auto"/>
            <w:gridSpan w:val="5"/>
          </w:tcPr>
          <w:p w14:paraId="0F56C4B4" w14:textId="18C877A9" w:rsidR="005E0888" w:rsidRPr="005E0888" w:rsidRDefault="005E0888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A: Loading values 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items accessing the three Core Social Fears</w:t>
            </w:r>
          </w:p>
        </w:tc>
      </w:tr>
      <w:tr w:rsidR="005E0888" w:rsidRPr="007E1803" w14:paraId="4B3F463E" w14:textId="77777777" w:rsidTr="005E0888">
        <w:tc>
          <w:tcPr>
            <w:tcW w:w="0" w:type="auto"/>
            <w:tcBorders>
              <w:top w:val="single" w:sz="4" w:space="0" w:color="auto"/>
            </w:tcBorders>
          </w:tcPr>
          <w:p w14:paraId="34E1B491" w14:textId="77777777" w:rsidR="007E1803" w:rsidRPr="005E0888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D8F6A4" w14:textId="77777777" w:rsidR="007E1803" w:rsidRPr="005E0888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244C941" w14:textId="5356999B" w:rsidR="007E1803" w:rsidRPr="007E1803" w:rsidRDefault="007E1803" w:rsidP="007E18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</w:t>
            </w: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mmunity samp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759602F" w14:textId="77777777" w:rsidR="007E1803" w:rsidRPr="000D4624" w:rsidRDefault="007E1803" w:rsidP="007E18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linical sample</w:t>
            </w:r>
          </w:p>
          <w:p w14:paraId="23E9611C" w14:textId="5ACB96AE" w:rsidR="007E1803" w:rsidRPr="007E1803" w:rsidRDefault="007E1803" w:rsidP="007E18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n =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2</w:t>
            </w: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E0888" w:rsidRPr="007E1803" w14:paraId="4B85101A" w14:textId="77777777" w:rsidTr="005E0888">
        <w:tc>
          <w:tcPr>
            <w:tcW w:w="0" w:type="auto"/>
            <w:tcBorders>
              <w:bottom w:val="single" w:sz="4" w:space="0" w:color="auto"/>
            </w:tcBorders>
          </w:tcPr>
          <w:p w14:paraId="5576858C" w14:textId="5FBC9DCB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EE4192" w14:textId="77777777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9262A5" w14:textId="77777777" w:rsidR="007E1803" w:rsidRPr="000D4624" w:rsidRDefault="007E1803" w:rsidP="007E18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sample 1</w:t>
            </w:r>
          </w:p>
          <w:p w14:paraId="55566597" w14:textId="15DF0699" w:rsidR="007E1803" w:rsidRPr="007E1803" w:rsidRDefault="007E1803" w:rsidP="007E18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11</w:t>
            </w: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0CC6F8" w14:textId="77777777" w:rsidR="007E1803" w:rsidRPr="000D4624" w:rsidRDefault="007E1803" w:rsidP="007E180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sample 2</w:t>
            </w:r>
          </w:p>
          <w:p w14:paraId="6E842CBE" w14:textId="0D39D217" w:rsidR="007E1803" w:rsidRPr="007E1803" w:rsidRDefault="007E1803" w:rsidP="007E18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n =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98</w:t>
            </w: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/>
          </w:tcPr>
          <w:p w14:paraId="5FB55B86" w14:textId="77777777" w:rsidR="007E1803" w:rsidRPr="007E1803" w:rsidRDefault="007E1803" w:rsidP="007E18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1803" w:rsidRPr="007E1803" w14:paraId="07FF008B" w14:textId="77777777" w:rsidTr="005E0888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3DC602F" w14:textId="2AF5B259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bserv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62C97D" w14:textId="77777777" w:rsidR="007E1803" w:rsidRPr="007E1803" w:rsidRDefault="007E1803" w:rsidP="007E18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86ECB" w14:textId="77777777" w:rsidR="007E1803" w:rsidRPr="007E1803" w:rsidRDefault="007E1803" w:rsidP="007E18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1F25EF" w14:textId="77777777" w:rsidR="007E1803" w:rsidRPr="007E1803" w:rsidRDefault="007E1803" w:rsidP="007E18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1C0F" w:rsidRPr="007E1803" w14:paraId="62BDF7B7" w14:textId="77777777" w:rsidTr="004073DE">
        <w:tc>
          <w:tcPr>
            <w:tcW w:w="0" w:type="auto"/>
          </w:tcPr>
          <w:p w14:paraId="5CC4893F" w14:textId="77777777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D20AED" w14:textId="29D95824" w:rsidR="007E1803" w:rsidRPr="00431C0F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431C0F"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ating in public </w:t>
            </w:r>
          </w:p>
        </w:tc>
        <w:tc>
          <w:tcPr>
            <w:tcW w:w="0" w:type="auto"/>
            <w:vAlign w:val="center"/>
          </w:tcPr>
          <w:p w14:paraId="66FA2C84" w14:textId="4453A027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0" w:type="auto"/>
            <w:vAlign w:val="center"/>
          </w:tcPr>
          <w:p w14:paraId="268ABF10" w14:textId="089FE86B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0" w:type="auto"/>
            <w:vAlign w:val="center"/>
          </w:tcPr>
          <w:p w14:paraId="33D08D00" w14:textId="052ADFB0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431C0F" w:rsidRPr="007E1803" w14:paraId="557F4FA0" w14:textId="77777777" w:rsidTr="004073DE">
        <w:tc>
          <w:tcPr>
            <w:tcW w:w="0" w:type="auto"/>
          </w:tcPr>
          <w:p w14:paraId="2CD50298" w14:textId="77777777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D15644" w14:textId="15972B45" w:rsidR="007E1803" w:rsidRPr="00431C0F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431C0F"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oing to a party given by a colleague</w:t>
            </w:r>
          </w:p>
        </w:tc>
        <w:tc>
          <w:tcPr>
            <w:tcW w:w="0" w:type="auto"/>
            <w:vAlign w:val="center"/>
          </w:tcPr>
          <w:p w14:paraId="33E72866" w14:textId="2DD1E004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0" w:type="auto"/>
            <w:vAlign w:val="center"/>
          </w:tcPr>
          <w:p w14:paraId="4605A5A7" w14:textId="50862E37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0" w:type="auto"/>
            <w:vAlign w:val="center"/>
          </w:tcPr>
          <w:p w14:paraId="61B0C4EB" w14:textId="640A98F2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431C0F" w:rsidRPr="007E1803" w14:paraId="2D1569E1" w14:textId="77777777" w:rsidTr="004073DE">
        <w:tc>
          <w:tcPr>
            <w:tcW w:w="0" w:type="auto"/>
          </w:tcPr>
          <w:p w14:paraId="101E8851" w14:textId="77777777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604112" w14:textId="31641544" w:rsidR="007E1803" w:rsidRPr="00431C0F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</w:t>
            </w:r>
            <w:r w:rsidR="00431C0F"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king exercises during gym class</w:t>
            </w:r>
          </w:p>
        </w:tc>
        <w:tc>
          <w:tcPr>
            <w:tcW w:w="0" w:type="auto"/>
            <w:vAlign w:val="center"/>
          </w:tcPr>
          <w:p w14:paraId="4DAD51D7" w14:textId="22F6E463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0" w:type="auto"/>
            <w:vAlign w:val="center"/>
          </w:tcPr>
          <w:p w14:paraId="0D297A27" w14:textId="36418EF1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0" w:type="auto"/>
            <w:vAlign w:val="center"/>
          </w:tcPr>
          <w:p w14:paraId="0B3FE3DE" w14:textId="58F53598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431C0F" w:rsidRPr="007E1803" w14:paraId="6DB52B56" w14:textId="77777777" w:rsidTr="004073DE">
        <w:tc>
          <w:tcPr>
            <w:tcW w:w="0" w:type="auto"/>
          </w:tcPr>
          <w:p w14:paraId="298BB95A" w14:textId="77777777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5278A6" w14:textId="637DBF98" w:rsidR="007E1803" w:rsidRPr="00431C0F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431C0F"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Changing in the shower room</w:t>
            </w:r>
          </w:p>
        </w:tc>
        <w:tc>
          <w:tcPr>
            <w:tcW w:w="0" w:type="auto"/>
            <w:vAlign w:val="center"/>
          </w:tcPr>
          <w:p w14:paraId="26EB7909" w14:textId="35A3C993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0" w:type="auto"/>
            <w:vAlign w:val="center"/>
          </w:tcPr>
          <w:p w14:paraId="328F0425" w14:textId="04D5C632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0" w:type="auto"/>
            <w:vAlign w:val="center"/>
          </w:tcPr>
          <w:p w14:paraId="339EC9EC" w14:textId="504C90F0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431C0F" w:rsidRPr="007E1803" w14:paraId="2B7A9EF3" w14:textId="77777777" w:rsidTr="004073DE">
        <w:tc>
          <w:tcPr>
            <w:tcW w:w="0" w:type="auto"/>
          </w:tcPr>
          <w:p w14:paraId="5A4C82D1" w14:textId="77777777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438070" w14:textId="70CDA0DD" w:rsidR="007E1803" w:rsidRPr="00431C0F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431C0F"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Participating in a group sport</w:t>
            </w:r>
          </w:p>
        </w:tc>
        <w:tc>
          <w:tcPr>
            <w:tcW w:w="0" w:type="auto"/>
            <w:vAlign w:val="center"/>
          </w:tcPr>
          <w:p w14:paraId="6CA333D5" w14:textId="1105A65B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0" w:type="auto"/>
            <w:vAlign w:val="center"/>
          </w:tcPr>
          <w:p w14:paraId="4C0868D7" w14:textId="01E338C3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0" w:type="auto"/>
            <w:vAlign w:val="center"/>
          </w:tcPr>
          <w:p w14:paraId="79AAE0AF" w14:textId="6623172D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431C0F" w:rsidRPr="007E1803" w14:paraId="2CB88757" w14:textId="77777777" w:rsidTr="004073DE">
        <w:tc>
          <w:tcPr>
            <w:tcW w:w="0" w:type="auto"/>
          </w:tcPr>
          <w:p w14:paraId="1A30900B" w14:textId="77777777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12BF93" w14:textId="3258907E" w:rsidR="007E1803" w:rsidRPr="00431C0F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431C0F"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Crossing the hall, corridors or going to the canteen/school bar when it is full of students</w:t>
            </w:r>
          </w:p>
        </w:tc>
        <w:tc>
          <w:tcPr>
            <w:tcW w:w="0" w:type="auto"/>
            <w:vAlign w:val="center"/>
          </w:tcPr>
          <w:p w14:paraId="6E4C527A" w14:textId="49E78460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0" w:type="auto"/>
            <w:vAlign w:val="center"/>
          </w:tcPr>
          <w:p w14:paraId="0104F7A1" w14:textId="12BA3E66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0" w:type="auto"/>
            <w:vAlign w:val="center"/>
          </w:tcPr>
          <w:p w14:paraId="369C7EC8" w14:textId="1BF274A8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431C0F" w:rsidRPr="007E1803" w14:paraId="1F4A35F7" w14:textId="77777777" w:rsidTr="004073DE">
        <w:tc>
          <w:tcPr>
            <w:tcW w:w="0" w:type="auto"/>
          </w:tcPr>
          <w:p w14:paraId="3E2CDAE3" w14:textId="77777777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D61ED7" w14:textId="07AD9A85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31C0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="00431C0F" w:rsidRPr="00431C0F">
              <w:rPr>
                <w:rFonts w:ascii="Times New Roman" w:hAnsi="Times New Roman" w:cs="Times New Roman"/>
                <w:sz w:val="20"/>
                <w:szCs w:val="20"/>
              </w:rPr>
              <w:t>Participating</w:t>
            </w:r>
            <w:proofErr w:type="spellEnd"/>
            <w:r w:rsidR="00431C0F" w:rsidRPr="00431C0F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="00431C0F" w:rsidRPr="00431C0F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proofErr w:type="spellEnd"/>
            <w:r w:rsidR="00431C0F" w:rsidRPr="00431C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31C0F" w:rsidRPr="00431C0F">
              <w:rPr>
                <w:rFonts w:ascii="Times New Roman" w:hAnsi="Times New Roman" w:cs="Times New Roman"/>
                <w:sz w:val="20"/>
                <w:szCs w:val="20"/>
              </w:rPr>
              <w:t>parties</w:t>
            </w:r>
            <w:proofErr w:type="spellEnd"/>
          </w:p>
        </w:tc>
        <w:tc>
          <w:tcPr>
            <w:tcW w:w="0" w:type="auto"/>
            <w:vAlign w:val="center"/>
          </w:tcPr>
          <w:p w14:paraId="0669F8EC" w14:textId="1CE3C132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0" w:type="auto"/>
            <w:vAlign w:val="center"/>
          </w:tcPr>
          <w:p w14:paraId="2A7F2EE8" w14:textId="31D644CC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0" w:type="auto"/>
            <w:vAlign w:val="center"/>
          </w:tcPr>
          <w:p w14:paraId="6C374475" w14:textId="06E9BE42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</w:tr>
      <w:tr w:rsidR="00431C0F" w:rsidRPr="007E1803" w14:paraId="5489BAED" w14:textId="77777777" w:rsidTr="004073DE">
        <w:tc>
          <w:tcPr>
            <w:tcW w:w="0" w:type="auto"/>
          </w:tcPr>
          <w:p w14:paraId="7D050923" w14:textId="77777777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3C7DB3" w14:textId="5B2B8428" w:rsidR="007E1803" w:rsidRPr="00431C0F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431C0F"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Answering back to a colleague that is trying to make fun of me</w:t>
            </w:r>
          </w:p>
        </w:tc>
        <w:tc>
          <w:tcPr>
            <w:tcW w:w="0" w:type="auto"/>
            <w:vAlign w:val="center"/>
          </w:tcPr>
          <w:p w14:paraId="3CAF0AC7" w14:textId="03D4E696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0" w:type="auto"/>
            <w:vAlign w:val="center"/>
          </w:tcPr>
          <w:p w14:paraId="223D4A76" w14:textId="6F317C48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0" w:type="auto"/>
            <w:vAlign w:val="center"/>
          </w:tcPr>
          <w:p w14:paraId="245E665D" w14:textId="7705BE61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7E1803" w:rsidRPr="007E1803" w14:paraId="3CD8E58D" w14:textId="77777777" w:rsidTr="004073DE">
        <w:tc>
          <w:tcPr>
            <w:tcW w:w="0" w:type="auto"/>
            <w:gridSpan w:val="2"/>
          </w:tcPr>
          <w:p w14:paraId="7F478D5F" w14:textId="33B51CB5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formance</w:t>
            </w:r>
            <w:proofErr w:type="spellEnd"/>
          </w:p>
        </w:tc>
        <w:tc>
          <w:tcPr>
            <w:tcW w:w="0" w:type="auto"/>
            <w:vAlign w:val="center"/>
          </w:tcPr>
          <w:p w14:paraId="77077410" w14:textId="5B380E81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FC8212" w14:textId="77777777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16DAE9" w14:textId="77777777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1C0F" w:rsidRPr="007E1803" w14:paraId="1B623773" w14:textId="77777777" w:rsidTr="004073DE">
        <w:tc>
          <w:tcPr>
            <w:tcW w:w="0" w:type="auto"/>
          </w:tcPr>
          <w:p w14:paraId="67EB21F2" w14:textId="77777777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8224F2" w14:textId="25666785" w:rsidR="007E1803" w:rsidRPr="00431C0F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431C0F"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Reading aloud in front of the class</w:t>
            </w:r>
          </w:p>
        </w:tc>
        <w:tc>
          <w:tcPr>
            <w:tcW w:w="0" w:type="auto"/>
            <w:vAlign w:val="center"/>
          </w:tcPr>
          <w:p w14:paraId="15D01E33" w14:textId="47A65553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0" w:type="auto"/>
            <w:vAlign w:val="center"/>
          </w:tcPr>
          <w:p w14:paraId="6C234C89" w14:textId="65FE65D9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0" w:type="auto"/>
            <w:vAlign w:val="center"/>
          </w:tcPr>
          <w:p w14:paraId="213C24F3" w14:textId="4C3FAFBC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431C0F" w:rsidRPr="007E1803" w14:paraId="5044BFD5" w14:textId="77777777" w:rsidTr="004073DE">
        <w:tc>
          <w:tcPr>
            <w:tcW w:w="0" w:type="auto"/>
          </w:tcPr>
          <w:p w14:paraId="21F600F5" w14:textId="77777777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8F8A19" w14:textId="2C9CFF6B" w:rsidR="007E1803" w:rsidRPr="00431C0F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431C0F"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Having an oral test or exam</w:t>
            </w:r>
          </w:p>
        </w:tc>
        <w:tc>
          <w:tcPr>
            <w:tcW w:w="0" w:type="auto"/>
            <w:vAlign w:val="center"/>
          </w:tcPr>
          <w:p w14:paraId="1EB1CBC8" w14:textId="00121ECE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0" w:type="auto"/>
            <w:vAlign w:val="center"/>
          </w:tcPr>
          <w:p w14:paraId="25E3844F" w14:textId="5E684445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0" w:type="auto"/>
            <w:vAlign w:val="center"/>
          </w:tcPr>
          <w:p w14:paraId="24579D92" w14:textId="42BC8DC9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431C0F" w:rsidRPr="007E1803" w14:paraId="7E8780E5" w14:textId="77777777" w:rsidTr="004073DE">
        <w:tc>
          <w:tcPr>
            <w:tcW w:w="0" w:type="auto"/>
          </w:tcPr>
          <w:p w14:paraId="78802764" w14:textId="77777777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741F70" w14:textId="34377A40" w:rsidR="007E1803" w:rsidRPr="00431C0F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431C0F"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Being asked to solve a problem on the blackboard</w:t>
            </w:r>
          </w:p>
        </w:tc>
        <w:tc>
          <w:tcPr>
            <w:tcW w:w="0" w:type="auto"/>
            <w:vAlign w:val="center"/>
          </w:tcPr>
          <w:p w14:paraId="6CE6EC1E" w14:textId="425A85CD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0" w:type="auto"/>
            <w:vAlign w:val="center"/>
          </w:tcPr>
          <w:p w14:paraId="71FD3255" w14:textId="51803698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0" w:type="auto"/>
            <w:vAlign w:val="center"/>
          </w:tcPr>
          <w:p w14:paraId="1980D567" w14:textId="607700F5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431C0F" w:rsidRPr="007E1803" w14:paraId="7635A22A" w14:textId="77777777" w:rsidTr="004073DE">
        <w:tc>
          <w:tcPr>
            <w:tcW w:w="0" w:type="auto"/>
          </w:tcPr>
          <w:p w14:paraId="2F68BF0A" w14:textId="77777777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75A132" w14:textId="0F3926BE" w:rsidR="007E1803" w:rsidRPr="00431C0F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431C0F"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Taking the initiative of asking a question or for an explanation in a class or meeting</w:t>
            </w:r>
          </w:p>
        </w:tc>
        <w:tc>
          <w:tcPr>
            <w:tcW w:w="0" w:type="auto"/>
            <w:vAlign w:val="center"/>
          </w:tcPr>
          <w:p w14:paraId="1BB5EEB5" w14:textId="1B8C882D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0" w:type="auto"/>
            <w:vAlign w:val="center"/>
          </w:tcPr>
          <w:p w14:paraId="2D934CAE" w14:textId="04764B6A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0" w:type="auto"/>
            <w:vAlign w:val="center"/>
          </w:tcPr>
          <w:p w14:paraId="06F16829" w14:textId="1E316285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7E1803" w:rsidRPr="007E1803" w14:paraId="245C9067" w14:textId="77777777" w:rsidTr="004073DE">
        <w:tc>
          <w:tcPr>
            <w:tcW w:w="0" w:type="auto"/>
            <w:gridSpan w:val="2"/>
          </w:tcPr>
          <w:p w14:paraId="15D087FE" w14:textId="6DD86C19" w:rsidR="007E1803" w:rsidRPr="007E1803" w:rsidRDefault="007E1803" w:rsidP="007E18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0" w:type="auto"/>
            <w:vAlign w:val="center"/>
          </w:tcPr>
          <w:p w14:paraId="7BFDDA10" w14:textId="77777777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A390E5" w14:textId="77777777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FA8F6A" w14:textId="77777777" w:rsidR="007E1803" w:rsidRPr="007E1803" w:rsidRDefault="007E1803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1C0F" w:rsidRPr="00431C0F" w14:paraId="6A61E209" w14:textId="77777777" w:rsidTr="004073DE">
        <w:tc>
          <w:tcPr>
            <w:tcW w:w="0" w:type="auto"/>
          </w:tcPr>
          <w:p w14:paraId="0E1C906B" w14:textId="77777777" w:rsidR="00431C0F" w:rsidRPr="007E1803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DD19E8" w14:textId="0B000CF6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Talking to someone I don’t know very well</w:t>
            </w:r>
          </w:p>
        </w:tc>
        <w:tc>
          <w:tcPr>
            <w:tcW w:w="0" w:type="auto"/>
            <w:vAlign w:val="center"/>
          </w:tcPr>
          <w:p w14:paraId="5537CC98" w14:textId="02CB63DC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0" w:type="auto"/>
            <w:vAlign w:val="center"/>
          </w:tcPr>
          <w:p w14:paraId="58B0D209" w14:textId="5D425CBD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0" w:type="auto"/>
            <w:vAlign w:val="center"/>
          </w:tcPr>
          <w:p w14:paraId="127695EA" w14:textId="0621050A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</w:tr>
      <w:tr w:rsidR="00431C0F" w:rsidRPr="00431C0F" w14:paraId="62157E08" w14:textId="77777777" w:rsidTr="004073DE">
        <w:tc>
          <w:tcPr>
            <w:tcW w:w="0" w:type="auto"/>
          </w:tcPr>
          <w:p w14:paraId="48295DAB" w14:textId="77777777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5FB4042" w14:textId="2B5586EE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Expressing disagreement or disapproval to a colleague I don’t know very well</w:t>
            </w:r>
          </w:p>
        </w:tc>
        <w:tc>
          <w:tcPr>
            <w:tcW w:w="0" w:type="auto"/>
            <w:vAlign w:val="center"/>
          </w:tcPr>
          <w:p w14:paraId="42DD2DB2" w14:textId="4FC29BF4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  <w:tc>
          <w:tcPr>
            <w:tcW w:w="0" w:type="auto"/>
            <w:vAlign w:val="center"/>
          </w:tcPr>
          <w:p w14:paraId="3A2EDA1C" w14:textId="47206D28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0" w:type="auto"/>
            <w:vAlign w:val="center"/>
          </w:tcPr>
          <w:p w14:paraId="327232D9" w14:textId="3BCAF56C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</w:tr>
      <w:tr w:rsidR="00431C0F" w:rsidRPr="00431C0F" w14:paraId="0E249B0F" w14:textId="77777777" w:rsidTr="004073DE">
        <w:tc>
          <w:tcPr>
            <w:tcW w:w="0" w:type="auto"/>
          </w:tcPr>
          <w:p w14:paraId="6D90D285" w14:textId="77777777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E91B72" w14:textId="0D7BC9F2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Making eye contact with someone I don’t know very well</w:t>
            </w:r>
          </w:p>
        </w:tc>
        <w:tc>
          <w:tcPr>
            <w:tcW w:w="0" w:type="auto"/>
            <w:vAlign w:val="center"/>
          </w:tcPr>
          <w:p w14:paraId="74CECA3D" w14:textId="77E5BFD9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  <w:tc>
          <w:tcPr>
            <w:tcW w:w="0" w:type="auto"/>
            <w:vAlign w:val="center"/>
          </w:tcPr>
          <w:p w14:paraId="3C318098" w14:textId="4D7B3CCD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0" w:type="auto"/>
            <w:vAlign w:val="center"/>
          </w:tcPr>
          <w:p w14:paraId="521F1990" w14:textId="74361130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</w:tr>
      <w:tr w:rsidR="00431C0F" w:rsidRPr="00431C0F" w14:paraId="3C586238" w14:textId="77777777" w:rsidTr="004073DE">
        <w:tc>
          <w:tcPr>
            <w:tcW w:w="0" w:type="auto"/>
          </w:tcPr>
          <w:p w14:paraId="2D5D3796" w14:textId="77777777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2A449D" w14:textId="0007DEC6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Performing, for the first time, a new task or role in front of colleagues</w:t>
            </w:r>
          </w:p>
        </w:tc>
        <w:tc>
          <w:tcPr>
            <w:tcW w:w="0" w:type="auto"/>
            <w:vAlign w:val="center"/>
          </w:tcPr>
          <w:p w14:paraId="2C97340C" w14:textId="43FDE15E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  <w:tc>
          <w:tcPr>
            <w:tcW w:w="0" w:type="auto"/>
            <w:vAlign w:val="center"/>
          </w:tcPr>
          <w:p w14:paraId="3FB47153" w14:textId="5F44CB5E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0" w:type="auto"/>
            <w:vAlign w:val="center"/>
          </w:tcPr>
          <w:p w14:paraId="086C4324" w14:textId="593E6049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</w:tr>
      <w:tr w:rsidR="00431C0F" w:rsidRPr="00431C0F" w14:paraId="7371B19E" w14:textId="77777777" w:rsidTr="004073DE">
        <w:tc>
          <w:tcPr>
            <w:tcW w:w="0" w:type="auto"/>
          </w:tcPr>
          <w:p w14:paraId="25BCC348" w14:textId="77777777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9C58D4" w14:textId="6A122E33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 Saying “no” to a colleague who has asked me to do something I don’t want to</w:t>
            </w:r>
          </w:p>
        </w:tc>
        <w:tc>
          <w:tcPr>
            <w:tcW w:w="0" w:type="auto"/>
            <w:vAlign w:val="center"/>
          </w:tcPr>
          <w:p w14:paraId="6A089547" w14:textId="7DBB9E99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0" w:type="auto"/>
            <w:vAlign w:val="center"/>
          </w:tcPr>
          <w:p w14:paraId="6653C3F2" w14:textId="63C3B5FC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  <w:tc>
          <w:tcPr>
            <w:tcW w:w="0" w:type="auto"/>
            <w:vAlign w:val="center"/>
          </w:tcPr>
          <w:p w14:paraId="3690FE1F" w14:textId="4900C87B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</w:tr>
      <w:tr w:rsidR="005E0888" w:rsidRPr="00431C0F" w14:paraId="3BD2C604" w14:textId="77777777" w:rsidTr="004073DE">
        <w:tc>
          <w:tcPr>
            <w:tcW w:w="0" w:type="auto"/>
          </w:tcPr>
          <w:p w14:paraId="3A454D50" w14:textId="77777777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FB3D3CD" w14:textId="7AB60BCB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 w:rsidRPr="00431C0F">
              <w:rPr>
                <w:lang w:val="en-US"/>
              </w:rPr>
              <w:t xml:space="preserve"> </w:t>
            </w: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gling in a group where there are mainly people from the opposite sex</w:t>
            </w:r>
          </w:p>
        </w:tc>
        <w:tc>
          <w:tcPr>
            <w:tcW w:w="0" w:type="auto"/>
            <w:vAlign w:val="center"/>
          </w:tcPr>
          <w:p w14:paraId="00D11BDE" w14:textId="21C0506A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0" w:type="auto"/>
            <w:vAlign w:val="center"/>
          </w:tcPr>
          <w:p w14:paraId="7126D68F" w14:textId="18CE7EFF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0" w:type="auto"/>
            <w:vAlign w:val="center"/>
          </w:tcPr>
          <w:p w14:paraId="7A020DA7" w14:textId="3E17E91B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</w:tr>
      <w:tr w:rsidR="00431C0F" w:rsidRPr="00431C0F" w14:paraId="10113E92" w14:textId="77777777" w:rsidTr="004073DE">
        <w:tc>
          <w:tcPr>
            <w:tcW w:w="0" w:type="auto"/>
          </w:tcPr>
          <w:p w14:paraId="6BB7E9BD" w14:textId="77777777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98EF4DE" w14:textId="6C755E69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 Asking someone for a favor</w:t>
            </w:r>
          </w:p>
        </w:tc>
        <w:tc>
          <w:tcPr>
            <w:tcW w:w="0" w:type="auto"/>
            <w:vAlign w:val="center"/>
          </w:tcPr>
          <w:p w14:paraId="4C54B034" w14:textId="69D9BDA9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0" w:type="auto"/>
            <w:vAlign w:val="center"/>
          </w:tcPr>
          <w:p w14:paraId="67F8A6A3" w14:textId="12EFA1DB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0" w:type="auto"/>
            <w:vAlign w:val="center"/>
          </w:tcPr>
          <w:p w14:paraId="491D9CB2" w14:textId="36568328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</w:tr>
      <w:tr w:rsidR="00431C0F" w:rsidRPr="00431C0F" w14:paraId="46D2AE24" w14:textId="77777777" w:rsidTr="004073DE">
        <w:tc>
          <w:tcPr>
            <w:tcW w:w="0" w:type="auto"/>
          </w:tcPr>
          <w:p w14:paraId="009A1BB8" w14:textId="77777777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26098F" w14:textId="11C0F0B8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 Asking a colleague to change a way of behaving which annoys me</w:t>
            </w:r>
          </w:p>
        </w:tc>
        <w:tc>
          <w:tcPr>
            <w:tcW w:w="0" w:type="auto"/>
            <w:vAlign w:val="center"/>
          </w:tcPr>
          <w:p w14:paraId="554970C4" w14:textId="614DDD5A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0" w:type="auto"/>
            <w:vAlign w:val="center"/>
          </w:tcPr>
          <w:p w14:paraId="7D77EEEC" w14:textId="07F5B3B1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0" w:type="auto"/>
            <w:vAlign w:val="center"/>
          </w:tcPr>
          <w:p w14:paraId="7D15C27A" w14:textId="2FF260E9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</w:tr>
      <w:tr w:rsidR="00431C0F" w:rsidRPr="00431C0F" w14:paraId="2E6D003A" w14:textId="77777777" w:rsidTr="004073DE">
        <w:tc>
          <w:tcPr>
            <w:tcW w:w="0" w:type="auto"/>
            <w:tcBorders>
              <w:bottom w:val="single" w:sz="4" w:space="0" w:color="auto"/>
            </w:tcBorders>
          </w:tcPr>
          <w:p w14:paraId="1B6F839B" w14:textId="77777777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1893B3" w14:textId="1EF9A196" w:rsidR="00431C0F" w:rsidRPr="00431C0F" w:rsidRDefault="00431C0F" w:rsidP="0043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 Complaining when someone tries to jump the que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E6EAF4" w14:textId="0331A130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D083EE" w14:textId="3A928AE6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6233E1" w14:textId="007C9A26" w:rsidR="00431C0F" w:rsidRPr="00431C0F" w:rsidRDefault="00431C0F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</w:tr>
    </w:tbl>
    <w:p w14:paraId="023561C4" w14:textId="3B6BDCC1" w:rsidR="00910C15" w:rsidRDefault="00910C15">
      <w:pPr>
        <w:rPr>
          <w:lang w:val="en-US"/>
        </w:rPr>
      </w:pPr>
    </w:p>
    <w:p w14:paraId="3400BACB" w14:textId="29FFA879" w:rsidR="00910C15" w:rsidRDefault="00910C15">
      <w:pPr>
        <w:rPr>
          <w:lang w:val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9"/>
        <w:gridCol w:w="1180"/>
        <w:gridCol w:w="1180"/>
        <w:gridCol w:w="1205"/>
      </w:tblGrid>
      <w:tr w:rsidR="005E0888" w:rsidRPr="00E77BC9" w14:paraId="6FCF3B4D" w14:textId="77777777" w:rsidTr="005E0888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BAABADB" w14:textId="5517ABFD" w:rsidR="005E0888" w:rsidRPr="005E0888" w:rsidRDefault="005E0888" w:rsidP="00D421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5E0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Loading values 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items accessing General Avoidance</w:t>
            </w:r>
          </w:p>
        </w:tc>
      </w:tr>
      <w:tr w:rsidR="00910C15" w:rsidRPr="007E1803" w14:paraId="0D3B46BC" w14:textId="77777777" w:rsidTr="005E0888">
        <w:tc>
          <w:tcPr>
            <w:tcW w:w="0" w:type="auto"/>
            <w:tcBorders>
              <w:top w:val="single" w:sz="4" w:space="0" w:color="auto"/>
            </w:tcBorders>
          </w:tcPr>
          <w:p w14:paraId="60B8F364" w14:textId="77777777" w:rsidR="00910C15" w:rsidRPr="005E0888" w:rsidRDefault="00910C15" w:rsidP="00D421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5E354C" w14:textId="77777777" w:rsidR="00910C15" w:rsidRPr="007E1803" w:rsidRDefault="00910C15" w:rsidP="00D42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</w:t>
            </w: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mmunity samp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32F62A6" w14:textId="77777777" w:rsidR="00910C15" w:rsidRPr="000D4624" w:rsidRDefault="00910C15" w:rsidP="00D421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linical sample</w:t>
            </w:r>
          </w:p>
          <w:p w14:paraId="2BE8636E" w14:textId="77777777" w:rsidR="00910C15" w:rsidRPr="007E1803" w:rsidRDefault="00910C15" w:rsidP="00D42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n =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2</w:t>
            </w: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910C15" w:rsidRPr="007E1803" w14:paraId="1A035F58" w14:textId="77777777" w:rsidTr="005E0888">
        <w:tc>
          <w:tcPr>
            <w:tcW w:w="0" w:type="auto"/>
            <w:tcBorders>
              <w:bottom w:val="single" w:sz="4" w:space="0" w:color="auto"/>
            </w:tcBorders>
          </w:tcPr>
          <w:p w14:paraId="6AC2B1AF" w14:textId="77777777" w:rsidR="00910C15" w:rsidRPr="007E1803" w:rsidRDefault="00910C15" w:rsidP="00D421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27832E" w14:textId="77777777" w:rsidR="00910C15" w:rsidRPr="000D4624" w:rsidRDefault="00910C15" w:rsidP="00D421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sample 1</w:t>
            </w:r>
          </w:p>
          <w:p w14:paraId="68E0582C" w14:textId="77777777" w:rsidR="00910C15" w:rsidRPr="007E1803" w:rsidRDefault="00910C15" w:rsidP="00D42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11</w:t>
            </w: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A36F5F" w14:textId="77777777" w:rsidR="00910C15" w:rsidRPr="000D4624" w:rsidRDefault="00910C15" w:rsidP="00D4211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sample 2</w:t>
            </w:r>
          </w:p>
          <w:p w14:paraId="75F44BC0" w14:textId="77777777" w:rsidR="00910C15" w:rsidRPr="007E1803" w:rsidRDefault="00910C15" w:rsidP="00D42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n =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98</w:t>
            </w:r>
            <w:r w:rsidRPr="000D462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80B0674" w14:textId="77777777" w:rsidR="00910C15" w:rsidRPr="007E1803" w:rsidRDefault="00910C15" w:rsidP="00D42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C15" w:rsidRPr="007E1803" w14:paraId="7BD67AA6" w14:textId="77777777" w:rsidTr="004073DE">
        <w:tc>
          <w:tcPr>
            <w:tcW w:w="0" w:type="auto"/>
            <w:tcBorders>
              <w:top w:val="single" w:sz="4" w:space="0" w:color="auto"/>
            </w:tcBorders>
          </w:tcPr>
          <w:p w14:paraId="17BA68EB" w14:textId="77777777" w:rsidR="00910C15" w:rsidRPr="00431C0F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Eating in public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57BBFC" w14:textId="741CDE8E" w:rsidR="00910C15" w:rsidRPr="007E1803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D3B0B9" w14:textId="40B2C721" w:rsidR="00910C15" w:rsidRPr="007E1803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2FA4E9" w14:textId="76547038" w:rsidR="00910C15" w:rsidRPr="007E1803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</w:tr>
      <w:tr w:rsidR="00910C15" w:rsidRPr="007E1803" w14:paraId="0196B1BB" w14:textId="77777777" w:rsidTr="004073DE">
        <w:tc>
          <w:tcPr>
            <w:tcW w:w="0" w:type="auto"/>
          </w:tcPr>
          <w:p w14:paraId="2E643087" w14:textId="77777777" w:rsidR="00910C15" w:rsidRPr="00431C0F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Going to a party given by a colleague</w:t>
            </w:r>
          </w:p>
        </w:tc>
        <w:tc>
          <w:tcPr>
            <w:tcW w:w="0" w:type="auto"/>
            <w:vAlign w:val="center"/>
          </w:tcPr>
          <w:p w14:paraId="54A6724D" w14:textId="77107EAA" w:rsidR="00910C15" w:rsidRPr="007E1803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0" w:type="auto"/>
            <w:vAlign w:val="center"/>
          </w:tcPr>
          <w:p w14:paraId="107BC3D9" w14:textId="258E1029" w:rsidR="00910C15" w:rsidRPr="007E1803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0" w:type="auto"/>
            <w:vAlign w:val="center"/>
          </w:tcPr>
          <w:p w14:paraId="7715276F" w14:textId="44CF2990" w:rsidR="00910C15" w:rsidRPr="007E1803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</w:tr>
      <w:tr w:rsidR="00910C15" w:rsidRPr="007E1803" w14:paraId="2E18A8F4" w14:textId="77777777" w:rsidTr="004073DE">
        <w:tc>
          <w:tcPr>
            <w:tcW w:w="0" w:type="auto"/>
          </w:tcPr>
          <w:p w14:paraId="64D5C2AB" w14:textId="62BFEBEC" w:rsidR="00910C15" w:rsidRPr="00431C0F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</w:t>
            </w:r>
            <w:r w:rsidRPr="00910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iting while being observed</w:t>
            </w:r>
          </w:p>
        </w:tc>
        <w:tc>
          <w:tcPr>
            <w:tcW w:w="0" w:type="auto"/>
            <w:vAlign w:val="center"/>
          </w:tcPr>
          <w:p w14:paraId="7799FD66" w14:textId="75412EA9" w:rsid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0" w:type="auto"/>
            <w:vAlign w:val="center"/>
          </w:tcPr>
          <w:p w14:paraId="699B25BE" w14:textId="560EC032" w:rsidR="00910C15" w:rsidRPr="007E1803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0" w:type="auto"/>
            <w:vAlign w:val="center"/>
          </w:tcPr>
          <w:p w14:paraId="0003D540" w14:textId="56C456FF" w:rsidR="00910C15" w:rsidRPr="007E1803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910C15" w:rsidRPr="00910C15" w14:paraId="779824E6" w14:textId="77777777" w:rsidTr="004073DE">
        <w:tc>
          <w:tcPr>
            <w:tcW w:w="0" w:type="auto"/>
          </w:tcPr>
          <w:p w14:paraId="71E1A165" w14:textId="717424AD" w:rsidR="00910C15" w:rsidRPr="00431C0F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Talking to someone I don’t know very well</w:t>
            </w:r>
          </w:p>
        </w:tc>
        <w:tc>
          <w:tcPr>
            <w:tcW w:w="0" w:type="auto"/>
            <w:vAlign w:val="center"/>
          </w:tcPr>
          <w:p w14:paraId="77F99F37" w14:textId="5BC0C805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0" w:type="auto"/>
            <w:vAlign w:val="center"/>
          </w:tcPr>
          <w:p w14:paraId="3E5E072D" w14:textId="0EF02D10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0" w:type="auto"/>
            <w:vAlign w:val="center"/>
          </w:tcPr>
          <w:p w14:paraId="38462F7A" w14:textId="0786AB22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</w:tr>
      <w:tr w:rsidR="00910C15" w:rsidRPr="00910C15" w14:paraId="21430712" w14:textId="77777777" w:rsidTr="004073DE">
        <w:tc>
          <w:tcPr>
            <w:tcW w:w="0" w:type="auto"/>
          </w:tcPr>
          <w:p w14:paraId="0BCAE178" w14:textId="3491DCFB" w:rsidR="00910C15" w:rsidRPr="00431C0F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 w:rsidRPr="00910C15">
              <w:rPr>
                <w:lang w:val="en-US"/>
              </w:rPr>
              <w:t xml:space="preserve"> </w:t>
            </w:r>
            <w:r w:rsidRPr="00910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ng my feelings to the person I like</w:t>
            </w:r>
          </w:p>
        </w:tc>
        <w:tc>
          <w:tcPr>
            <w:tcW w:w="0" w:type="auto"/>
            <w:vAlign w:val="center"/>
          </w:tcPr>
          <w:p w14:paraId="01387F1B" w14:textId="19B7EE8A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  <w:vAlign w:val="center"/>
          </w:tcPr>
          <w:p w14:paraId="6F70DF5C" w14:textId="2EFD6BB2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0" w:type="auto"/>
            <w:vAlign w:val="center"/>
          </w:tcPr>
          <w:p w14:paraId="5835C13C" w14:textId="4F87248B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</w:tr>
      <w:tr w:rsidR="00910C15" w:rsidRPr="00910C15" w14:paraId="38D1A356" w14:textId="77777777" w:rsidTr="004073DE">
        <w:tc>
          <w:tcPr>
            <w:tcW w:w="0" w:type="auto"/>
          </w:tcPr>
          <w:p w14:paraId="6EC5ACE1" w14:textId="20BD5032" w:rsidR="00910C15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Pr="00910C15">
              <w:rPr>
                <w:lang w:val="en-US"/>
              </w:rPr>
              <w:t xml:space="preserve"> </w:t>
            </w:r>
            <w:r w:rsidRPr="00910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lone with a colleague from the opposite sex</w:t>
            </w:r>
          </w:p>
        </w:tc>
        <w:tc>
          <w:tcPr>
            <w:tcW w:w="0" w:type="auto"/>
            <w:vAlign w:val="center"/>
          </w:tcPr>
          <w:p w14:paraId="3086172B" w14:textId="449C1D12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0" w:type="auto"/>
            <w:vAlign w:val="center"/>
          </w:tcPr>
          <w:p w14:paraId="2333A7F6" w14:textId="4B195DEF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  <w:tc>
          <w:tcPr>
            <w:tcW w:w="0" w:type="auto"/>
            <w:vAlign w:val="center"/>
          </w:tcPr>
          <w:p w14:paraId="0FBF4BF5" w14:textId="1E9D3557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</w:tr>
      <w:tr w:rsidR="00910C15" w:rsidRPr="00910C15" w14:paraId="5C974286" w14:textId="77777777" w:rsidTr="004073DE">
        <w:tc>
          <w:tcPr>
            <w:tcW w:w="0" w:type="auto"/>
          </w:tcPr>
          <w:p w14:paraId="432DDE03" w14:textId="69F44DF4" w:rsidR="00910C15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 Saying “no” to a colleague who has asked me to do something I don’t want to</w:t>
            </w:r>
          </w:p>
        </w:tc>
        <w:tc>
          <w:tcPr>
            <w:tcW w:w="0" w:type="auto"/>
            <w:vAlign w:val="center"/>
          </w:tcPr>
          <w:p w14:paraId="51AAEA29" w14:textId="26F29F48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  <w:tc>
          <w:tcPr>
            <w:tcW w:w="0" w:type="auto"/>
            <w:vAlign w:val="center"/>
          </w:tcPr>
          <w:p w14:paraId="24E61544" w14:textId="27358499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  <w:tc>
          <w:tcPr>
            <w:tcW w:w="0" w:type="auto"/>
            <w:vAlign w:val="center"/>
          </w:tcPr>
          <w:p w14:paraId="29CA9A89" w14:textId="3CA75801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</w:tr>
      <w:tr w:rsidR="00910C15" w:rsidRPr="00910C15" w14:paraId="5698AB74" w14:textId="77777777" w:rsidTr="004073DE">
        <w:tc>
          <w:tcPr>
            <w:tcW w:w="0" w:type="auto"/>
          </w:tcPr>
          <w:p w14:paraId="2BCF55C2" w14:textId="14DE79CB" w:rsidR="00910C15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 Asking someone for a favor</w:t>
            </w:r>
          </w:p>
        </w:tc>
        <w:tc>
          <w:tcPr>
            <w:tcW w:w="0" w:type="auto"/>
            <w:vAlign w:val="center"/>
          </w:tcPr>
          <w:p w14:paraId="4C19CF43" w14:textId="2B9D9ACB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="00E77B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5312ABD" w14:textId="4B2CB534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0" w:type="auto"/>
            <w:vAlign w:val="center"/>
          </w:tcPr>
          <w:p w14:paraId="1A414FA2" w14:textId="37BDAEDA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</w:tr>
      <w:tr w:rsidR="00910C15" w:rsidRPr="00910C15" w14:paraId="2613E13D" w14:textId="77777777" w:rsidTr="004073DE">
        <w:tc>
          <w:tcPr>
            <w:tcW w:w="0" w:type="auto"/>
          </w:tcPr>
          <w:p w14:paraId="229353C5" w14:textId="28D163D3" w:rsidR="00910C15" w:rsidRPr="00431C0F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 </w:t>
            </w:r>
            <w:r w:rsidRPr="00910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ing a compliment to someone of the opposite sex</w:t>
            </w:r>
          </w:p>
        </w:tc>
        <w:tc>
          <w:tcPr>
            <w:tcW w:w="0" w:type="auto"/>
            <w:vAlign w:val="center"/>
          </w:tcPr>
          <w:p w14:paraId="090170D4" w14:textId="2E0F5CE8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  <w:tc>
          <w:tcPr>
            <w:tcW w:w="0" w:type="auto"/>
            <w:vAlign w:val="center"/>
          </w:tcPr>
          <w:p w14:paraId="17523AB4" w14:textId="0D305AA5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0" w:type="auto"/>
            <w:vAlign w:val="center"/>
          </w:tcPr>
          <w:p w14:paraId="48A2BC05" w14:textId="0F0ABED8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</w:tr>
      <w:tr w:rsidR="00910C15" w:rsidRPr="00910C15" w14:paraId="5A0D67DC" w14:textId="77777777" w:rsidTr="004073DE">
        <w:tc>
          <w:tcPr>
            <w:tcW w:w="0" w:type="auto"/>
          </w:tcPr>
          <w:p w14:paraId="4B0D860E" w14:textId="304F88C9" w:rsidR="00910C15" w:rsidRPr="00431C0F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  <w:r>
              <w:t xml:space="preserve"> </w:t>
            </w:r>
            <w:r w:rsidRPr="00910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king with other colleagues</w:t>
            </w:r>
          </w:p>
        </w:tc>
        <w:tc>
          <w:tcPr>
            <w:tcW w:w="0" w:type="auto"/>
            <w:vAlign w:val="center"/>
          </w:tcPr>
          <w:p w14:paraId="60DCAC9D" w14:textId="7ADC4F96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0" w:type="auto"/>
            <w:vAlign w:val="center"/>
          </w:tcPr>
          <w:p w14:paraId="0CD6E199" w14:textId="13121BC0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0" w:type="auto"/>
            <w:vAlign w:val="center"/>
          </w:tcPr>
          <w:p w14:paraId="2A9966E7" w14:textId="76AED544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</w:t>
            </w:r>
          </w:p>
        </w:tc>
      </w:tr>
      <w:tr w:rsidR="00910C15" w:rsidRPr="00910C15" w14:paraId="42B9DECE" w14:textId="77777777" w:rsidTr="004073DE">
        <w:tc>
          <w:tcPr>
            <w:tcW w:w="0" w:type="auto"/>
          </w:tcPr>
          <w:p w14:paraId="3919931C" w14:textId="704668B9" w:rsidR="00910C15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 Asking a colleague to change a way of behaving which annoys me</w:t>
            </w:r>
          </w:p>
        </w:tc>
        <w:tc>
          <w:tcPr>
            <w:tcW w:w="0" w:type="auto"/>
            <w:vAlign w:val="center"/>
          </w:tcPr>
          <w:p w14:paraId="252D7197" w14:textId="68785D88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0" w:type="auto"/>
            <w:vAlign w:val="center"/>
          </w:tcPr>
          <w:p w14:paraId="5B6B6E38" w14:textId="38BF43E1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0" w:type="auto"/>
            <w:vAlign w:val="center"/>
          </w:tcPr>
          <w:p w14:paraId="4370354F" w14:textId="38D75AF5" w:rsidR="00910C15" w:rsidRPr="00910C15" w:rsidRDefault="000447BD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</w:t>
            </w:r>
          </w:p>
        </w:tc>
      </w:tr>
      <w:tr w:rsidR="00910C15" w:rsidRPr="00910C15" w14:paraId="6A880D37" w14:textId="77777777" w:rsidTr="004073DE">
        <w:tc>
          <w:tcPr>
            <w:tcW w:w="0" w:type="auto"/>
          </w:tcPr>
          <w:p w14:paraId="100E6EE5" w14:textId="5221EFD0" w:rsidR="00910C15" w:rsidRPr="00431C0F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 Making exercises during gym class</w:t>
            </w:r>
          </w:p>
        </w:tc>
        <w:tc>
          <w:tcPr>
            <w:tcW w:w="0" w:type="auto"/>
            <w:vAlign w:val="center"/>
          </w:tcPr>
          <w:p w14:paraId="14C1022A" w14:textId="4A502558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0" w:type="auto"/>
            <w:vAlign w:val="center"/>
          </w:tcPr>
          <w:p w14:paraId="4B7CB6DC" w14:textId="1C9BF23F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0" w:type="auto"/>
            <w:vAlign w:val="center"/>
          </w:tcPr>
          <w:p w14:paraId="0A7FF935" w14:textId="747DE49C" w:rsidR="00910C15" w:rsidRPr="00910C15" w:rsidRDefault="000447BD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</w:tr>
      <w:tr w:rsidR="00910C15" w:rsidRPr="00910C15" w14:paraId="6CDE8646" w14:textId="77777777" w:rsidTr="004073DE">
        <w:tc>
          <w:tcPr>
            <w:tcW w:w="0" w:type="auto"/>
          </w:tcPr>
          <w:p w14:paraId="2F5D41F7" w14:textId="571DAE42" w:rsidR="00910C15" w:rsidRPr="00431C0F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 Taking the initiative of asking a question or for an explanation in a class or meeting</w:t>
            </w:r>
          </w:p>
        </w:tc>
        <w:tc>
          <w:tcPr>
            <w:tcW w:w="0" w:type="auto"/>
            <w:vAlign w:val="center"/>
          </w:tcPr>
          <w:p w14:paraId="27B86AFC" w14:textId="3FEB56E1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0" w:type="auto"/>
            <w:vAlign w:val="center"/>
          </w:tcPr>
          <w:p w14:paraId="68ED1F9C" w14:textId="25A916C2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0" w:type="auto"/>
            <w:vAlign w:val="center"/>
          </w:tcPr>
          <w:p w14:paraId="6BE28A3F" w14:textId="63BBEA43" w:rsidR="00910C15" w:rsidRPr="00910C15" w:rsidRDefault="000447BD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</w:tr>
      <w:tr w:rsidR="00910C15" w:rsidRPr="00910C15" w14:paraId="1E3DBDE8" w14:textId="77777777" w:rsidTr="004073DE">
        <w:tc>
          <w:tcPr>
            <w:tcW w:w="0" w:type="auto"/>
          </w:tcPr>
          <w:p w14:paraId="130EA494" w14:textId="5031E1E6" w:rsidR="00910C15" w:rsidRPr="00431C0F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 Participating in a group sport</w:t>
            </w:r>
          </w:p>
        </w:tc>
        <w:tc>
          <w:tcPr>
            <w:tcW w:w="0" w:type="auto"/>
            <w:vAlign w:val="center"/>
          </w:tcPr>
          <w:p w14:paraId="33CC7252" w14:textId="1344ECB3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0" w:type="auto"/>
            <w:vAlign w:val="center"/>
          </w:tcPr>
          <w:p w14:paraId="454A823D" w14:textId="62DAC8F8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</w:t>
            </w:r>
          </w:p>
        </w:tc>
        <w:tc>
          <w:tcPr>
            <w:tcW w:w="0" w:type="auto"/>
            <w:vAlign w:val="center"/>
          </w:tcPr>
          <w:p w14:paraId="56733ED1" w14:textId="0BF7956F" w:rsidR="00910C15" w:rsidRPr="00910C15" w:rsidRDefault="000447BD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</w:tr>
      <w:tr w:rsidR="00910C15" w:rsidRPr="00910C15" w14:paraId="65EEBDC3" w14:textId="77777777" w:rsidTr="004073DE">
        <w:tc>
          <w:tcPr>
            <w:tcW w:w="0" w:type="auto"/>
          </w:tcPr>
          <w:p w14:paraId="12F3CE61" w14:textId="695CDD4D" w:rsidR="00910C15" w:rsidRPr="00431C0F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 Crossing the hall, corridors or going to the canteen/school bar when it is full of students</w:t>
            </w:r>
          </w:p>
        </w:tc>
        <w:tc>
          <w:tcPr>
            <w:tcW w:w="0" w:type="auto"/>
            <w:vAlign w:val="center"/>
          </w:tcPr>
          <w:p w14:paraId="2E411D48" w14:textId="54638122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  <w:vAlign w:val="center"/>
          </w:tcPr>
          <w:p w14:paraId="130D15EC" w14:textId="7E5CD0A5" w:rsidR="00910C15" w:rsidRPr="00910C15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0" w:type="auto"/>
            <w:vAlign w:val="center"/>
          </w:tcPr>
          <w:p w14:paraId="780EAC23" w14:textId="508A33DB" w:rsidR="00910C15" w:rsidRPr="00910C15" w:rsidRDefault="000447BD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</w:tr>
      <w:tr w:rsidR="00910C15" w:rsidRPr="007E1803" w14:paraId="10DD6841" w14:textId="77777777" w:rsidTr="004073DE">
        <w:tc>
          <w:tcPr>
            <w:tcW w:w="0" w:type="auto"/>
            <w:tcBorders>
              <w:bottom w:val="single" w:sz="4" w:space="0" w:color="auto"/>
            </w:tcBorders>
          </w:tcPr>
          <w:p w14:paraId="15A62170" w14:textId="23FC34DE" w:rsidR="00910C15" w:rsidRPr="00431C0F" w:rsidRDefault="00910C15" w:rsidP="00910C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 Answering back to a colleague that is trying to make fun of 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5D8784" w14:textId="3C1A6C08" w:rsidR="00910C15" w:rsidRPr="007E1803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24892B" w14:textId="49BD4220" w:rsidR="00910C15" w:rsidRPr="007E1803" w:rsidRDefault="00910C15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AEE6EA" w14:textId="68990311" w:rsidR="00910C15" w:rsidRPr="007E1803" w:rsidRDefault="000447BD" w:rsidP="004073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</w:tr>
    </w:tbl>
    <w:p w14:paraId="1C4C6FDB" w14:textId="77777777" w:rsidR="00E40D4D" w:rsidRPr="00431C0F" w:rsidRDefault="00E40D4D">
      <w:pPr>
        <w:rPr>
          <w:lang w:val="en-US"/>
        </w:rPr>
      </w:pPr>
    </w:p>
    <w:sectPr w:rsidR="00E40D4D" w:rsidRPr="00431C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803"/>
    <w:rsid w:val="000447BD"/>
    <w:rsid w:val="002F20D1"/>
    <w:rsid w:val="004073DE"/>
    <w:rsid w:val="00431C0F"/>
    <w:rsid w:val="005E0888"/>
    <w:rsid w:val="007E1803"/>
    <w:rsid w:val="00910C15"/>
    <w:rsid w:val="00E40D4D"/>
    <w:rsid w:val="00E7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C9707"/>
  <w15:chartTrackingRefBased/>
  <w15:docId w15:val="{2FE85608-2EA3-4D65-9FB5-A7C4DCA70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7E1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31C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47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953</dc:creator>
  <cp:keywords/>
  <dc:description/>
  <cp:lastModifiedBy>33953</cp:lastModifiedBy>
  <cp:revision>4</cp:revision>
  <dcterms:created xsi:type="dcterms:W3CDTF">2023-01-12T17:20:00Z</dcterms:created>
  <dcterms:modified xsi:type="dcterms:W3CDTF">2023-06-29T10:19:00Z</dcterms:modified>
</cp:coreProperties>
</file>